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656C7" w14:textId="3DB87FA0" w:rsidR="002808D9" w:rsidRDefault="002808D9" w:rsidP="002808D9">
      <w:pPr>
        <w:rPr>
          <w:lang w:val="en-US"/>
        </w:rPr>
      </w:pPr>
      <w:r w:rsidRPr="007D258F">
        <w:rPr>
          <w:b/>
          <w:bCs/>
          <w:lang w:val="en-US"/>
        </w:rPr>
        <w:t xml:space="preserve">Supplementary Table </w:t>
      </w:r>
      <w:r w:rsidR="004B29B3">
        <w:rPr>
          <w:b/>
          <w:bCs/>
          <w:lang w:val="en-US"/>
        </w:rPr>
        <w:t>5</w:t>
      </w:r>
      <w:r w:rsidRPr="007D258F">
        <w:rPr>
          <w:b/>
          <w:bCs/>
          <w:lang w:val="en-US"/>
        </w:rPr>
        <w:t>:</w:t>
      </w:r>
      <w:r w:rsidRPr="00EF2BF3">
        <w:rPr>
          <w:lang w:val="en-US"/>
        </w:rPr>
        <w:t xml:space="preserve"> </w:t>
      </w:r>
      <w:proofErr w:type="spellStart"/>
      <w:r w:rsidRPr="00EF2BF3">
        <w:rPr>
          <w:lang w:val="en-US"/>
        </w:rPr>
        <w:t>SAveRUNNER</w:t>
      </w:r>
      <w:proofErr w:type="spellEnd"/>
      <w:r w:rsidRPr="00EF2BF3">
        <w:rPr>
          <w:lang w:val="en-US"/>
        </w:rPr>
        <w:t xml:space="preserve"> </w:t>
      </w:r>
      <w:r>
        <w:rPr>
          <w:lang w:val="en-US"/>
        </w:rPr>
        <w:t xml:space="preserve">results for </w:t>
      </w:r>
      <w:proofErr w:type="spellStart"/>
      <w:r>
        <w:rPr>
          <w:color w:val="000000"/>
        </w:rPr>
        <w:t>p</w:t>
      </w:r>
      <w:r>
        <w:rPr>
          <w:color w:val="000000"/>
        </w:rPr>
        <w:t>rostate</w:t>
      </w:r>
      <w:proofErr w:type="spellEnd"/>
      <w:r w:rsidRPr="00EF2BF3">
        <w:rPr>
          <w:lang w:val="en-US"/>
        </w:rPr>
        <w:t xml:space="preserve"> cancer. Yellow marked drugs are </w:t>
      </w:r>
      <w:proofErr w:type="gramStart"/>
      <w:r w:rsidRPr="00EF2BF3">
        <w:rPr>
          <w:lang w:val="en-US"/>
        </w:rPr>
        <w:t>matched</w:t>
      </w:r>
      <w:proofErr w:type="gramEnd"/>
      <w:r w:rsidRPr="00EF2BF3">
        <w:rPr>
          <w:lang w:val="en-US"/>
        </w:rPr>
        <w:t xml:space="preserve"> </w:t>
      </w:r>
    </w:p>
    <w:p w14:paraId="04ABCEB6" w14:textId="77777777" w:rsidR="002808D9" w:rsidRPr="00EF2BF3" w:rsidRDefault="002808D9" w:rsidP="002808D9">
      <w:pPr>
        <w:rPr>
          <w:lang w:val="en-US"/>
        </w:rPr>
      </w:pPr>
      <w:r w:rsidRPr="00EF2BF3">
        <w:rPr>
          <w:lang w:val="en-US"/>
        </w:rPr>
        <w:t>with</w:t>
      </w:r>
      <w:r>
        <w:rPr>
          <w:lang w:val="en-US"/>
        </w:rPr>
        <w:t xml:space="preserve"> the</w:t>
      </w:r>
      <w:r w:rsidRPr="00EF2BF3">
        <w:rPr>
          <w:lang w:val="en-US"/>
        </w:rPr>
        <w:t xml:space="preserve"> top</w:t>
      </w:r>
      <w:r>
        <w:rPr>
          <w:lang w:val="en-US"/>
        </w:rPr>
        <w:t xml:space="preserve"> prediction of the current study.</w:t>
      </w:r>
    </w:p>
    <w:p w14:paraId="24AC1210" w14:textId="77777777" w:rsidR="00433D61" w:rsidRDefault="00433D61"/>
    <w:tbl>
      <w:tblPr>
        <w:tblStyle w:val="a3"/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275"/>
        <w:gridCol w:w="1134"/>
        <w:gridCol w:w="1418"/>
        <w:gridCol w:w="1276"/>
      </w:tblGrid>
      <w:tr w:rsidR="002808D9" w14:paraId="0AE429C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3F410148" w14:textId="5CA2A274" w:rsidR="002808D9" w:rsidRDefault="002808D9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Drug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3BDB039E" w14:textId="210F43C2" w:rsidR="002808D9" w:rsidRDefault="002808D9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roximity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C26A3C8" w14:textId="651C96A5" w:rsidR="002808D9" w:rsidRDefault="002808D9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</w:rPr>
            </w:pPr>
            <w:proofErr w:type="gramStart"/>
            <w:r>
              <w:rPr>
                <w:b/>
                <w:color w:val="000000"/>
              </w:rPr>
              <w:t>p</w:t>
            </w:r>
            <w:proofErr w:type="gramEnd"/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valu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51661243" w14:textId="3B2D7804" w:rsidR="002808D9" w:rsidRDefault="002808D9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imilarity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3D76FAD" w14:textId="38FA0B5E" w:rsidR="002808D9" w:rsidRDefault="002808D9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djus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Similarity</w:t>
            </w:r>
            <w:proofErr w:type="spellEnd"/>
          </w:p>
        </w:tc>
      </w:tr>
      <w:tr w:rsidR="002808D9" w14:paraId="0B19867A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0156968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highlight w:val="yellow"/>
              </w:rPr>
              <w:t>naftopidil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71DA97A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7F7B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7395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097B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999</w:t>
            </w:r>
          </w:p>
        </w:tc>
      </w:tr>
      <w:tr w:rsidR="002808D9" w14:paraId="2A92F4B1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7A9A8A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rizo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2B7E40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7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31CA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5F438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7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AD89F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701</w:t>
            </w:r>
          </w:p>
        </w:tc>
      </w:tr>
      <w:tr w:rsidR="002808D9" w14:paraId="1E3EE52E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75F53A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epirubici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F19D6A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7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DD25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8A1FA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7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C31C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701</w:t>
            </w:r>
          </w:p>
        </w:tc>
      </w:tr>
      <w:tr w:rsidR="002808D9" w14:paraId="745E7DA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674E38E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highlight w:val="yellow"/>
              </w:rPr>
              <w:t>etoposid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3EE9EDB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7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1E36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8E5A75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7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312B7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701</w:t>
            </w:r>
          </w:p>
        </w:tc>
      </w:tr>
      <w:tr w:rsidR="002808D9" w14:paraId="4098B51C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21AC302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erlo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5BF074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88005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8214F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5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B689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553</w:t>
            </w:r>
          </w:p>
        </w:tc>
      </w:tr>
      <w:tr w:rsidR="002808D9" w14:paraId="31F8DA19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7973B36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temsirolimus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6B6D27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5A4F5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1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86108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5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5473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553</w:t>
            </w:r>
          </w:p>
        </w:tc>
      </w:tr>
      <w:tr w:rsidR="002808D9" w14:paraId="728A19D0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02674E0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highlight w:val="yellow"/>
              </w:rPr>
              <w:t>ciprofloxaci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5029DD5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3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CB77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B7E3F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4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1655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417</w:t>
            </w:r>
          </w:p>
        </w:tc>
      </w:tr>
      <w:tr w:rsidR="002808D9" w14:paraId="28D369B2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31889E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lapa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F6F9A7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3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6AE5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DBF06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4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A2E90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417</w:t>
            </w:r>
          </w:p>
        </w:tc>
      </w:tr>
      <w:tr w:rsidR="002808D9" w14:paraId="780F8199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E44582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gefi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EF6E1E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53FE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2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B214E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D7D4E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298</w:t>
            </w:r>
          </w:p>
        </w:tc>
      </w:tr>
      <w:tr w:rsidR="002808D9" w14:paraId="4C2CE252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18D35A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pioglitazon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150A63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504D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2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98624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04A3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298</w:t>
            </w:r>
          </w:p>
        </w:tc>
      </w:tr>
      <w:tr w:rsidR="002808D9" w14:paraId="09A47E07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0F73F7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sorafe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84B51E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914323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C96F1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82D0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298</w:t>
            </w:r>
          </w:p>
        </w:tc>
      </w:tr>
      <w:tr w:rsidR="002808D9" w14:paraId="446FBC0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7CA5776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ima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72E2F20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BCC3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85189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2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0D39D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245</w:t>
            </w:r>
          </w:p>
        </w:tc>
      </w:tr>
      <w:tr w:rsidR="002808D9" w14:paraId="17791D2B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E120C5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oxazosi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35703C13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D6FE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7AEA4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7B6FB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194</w:t>
            </w:r>
          </w:p>
        </w:tc>
      </w:tr>
      <w:tr w:rsidR="002808D9" w14:paraId="3FC3C98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2EA136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enzalutamid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8F82A3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8763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1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5C0DF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8FE15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194</w:t>
            </w:r>
          </w:p>
        </w:tc>
      </w:tr>
      <w:tr w:rsidR="002808D9" w14:paraId="51F7544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3DE61F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flutamid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5560E84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C5B7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2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0EA6D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49865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194</w:t>
            </w:r>
          </w:p>
        </w:tc>
      </w:tr>
      <w:tr w:rsidR="002808D9" w14:paraId="35789C43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30CF752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rosiglitazon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1CEC21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8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9EE6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3B1E9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1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22DE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104</w:t>
            </w:r>
          </w:p>
        </w:tc>
      </w:tr>
      <w:tr w:rsidR="002808D9" w14:paraId="0A227DB6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43D01E3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gdc</w:t>
            </w:r>
            <w:proofErr w:type="gramEnd"/>
            <w:r>
              <w:rPr>
                <w:color w:val="000000"/>
              </w:rPr>
              <w:t>-094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24C62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0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D3992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2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6F065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1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60FEF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957</w:t>
            </w:r>
          </w:p>
        </w:tc>
      </w:tr>
      <w:tr w:rsidR="002808D9" w14:paraId="1D60C0E1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7B6DEF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n</w:t>
            </w:r>
            <w:proofErr w:type="gramEnd"/>
            <w:r>
              <w:rPr>
                <w:color w:val="000000"/>
              </w:rPr>
              <w:t>-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94E16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0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727C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DE839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1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C1B5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957</w:t>
            </w:r>
          </w:p>
        </w:tc>
      </w:tr>
      <w:tr w:rsidR="002808D9" w14:paraId="169B3EAD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E9042E3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ponatinib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1F62BA1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A8E2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3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B462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9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402368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618</w:t>
            </w:r>
          </w:p>
        </w:tc>
      </w:tr>
      <w:tr w:rsidR="002808D9" w14:paraId="7ABD3DC3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5315099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innarizin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91EC5C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5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96DCF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A75F2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9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AEF5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546</w:t>
            </w:r>
          </w:p>
        </w:tc>
      </w:tr>
      <w:tr w:rsidR="002808D9" w14:paraId="2B4E3DE2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547EFCE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troglitazon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26B9AA0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96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BC7C2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F49593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8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1B1053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488</w:t>
            </w:r>
          </w:p>
        </w:tc>
      </w:tr>
      <w:tr w:rsidR="002808D9" w14:paraId="20B23F69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2F999CE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highlight w:val="yellow"/>
              </w:rPr>
              <w:t>irinoteca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33263EB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FB2D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BBBD5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7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5B7C0A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008</w:t>
            </w:r>
          </w:p>
        </w:tc>
      </w:tr>
      <w:tr w:rsidR="002808D9" w14:paraId="4A34D9F7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755D6D6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pi</w:t>
            </w:r>
            <w:proofErr w:type="gramEnd"/>
            <w:r>
              <w:rPr>
                <w:color w:val="000000"/>
              </w:rPr>
              <w:t>-1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3B9809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455F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4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3475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7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F3ACB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008</w:t>
            </w:r>
          </w:p>
        </w:tc>
      </w:tr>
      <w:tr w:rsidR="002808D9" w14:paraId="156EC198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14BDFA5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lastRenderedPageBreak/>
              <w:t>quinin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5738926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61E6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1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89E0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7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34034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8008</w:t>
            </w:r>
          </w:p>
        </w:tc>
      </w:tr>
      <w:tr w:rsidR="002808D9" w14:paraId="66B266B6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514BE85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doxorubici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681D1650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DEA8E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C2E3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5CBA6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7166</w:t>
            </w:r>
          </w:p>
        </w:tc>
      </w:tr>
      <w:tr w:rsidR="002808D9" w14:paraId="38665D5C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5F573AD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  <w:highlight w:val="yellow"/>
              </w:rPr>
              <w:t>tamoxife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30786F7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0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8242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6EFD4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4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746D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6974</w:t>
            </w:r>
          </w:p>
        </w:tc>
      </w:tr>
      <w:tr w:rsidR="002808D9" w14:paraId="75B06606" w14:textId="77777777" w:rsidTr="004B29B3">
        <w:trPr>
          <w:trHeight w:val="288"/>
        </w:trPr>
        <w:tc>
          <w:tcPr>
            <w:tcW w:w="1555" w:type="dxa"/>
            <w:shd w:val="clear" w:color="auto" w:fill="auto"/>
            <w:vAlign w:val="center"/>
          </w:tcPr>
          <w:p w14:paraId="2351F6CB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chrysin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1A759281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1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220A7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0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2B6C9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0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F12F4D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316</w:t>
            </w:r>
          </w:p>
        </w:tc>
      </w:tr>
      <w:tr w:rsidR="002808D9" w14:paraId="11295382" w14:textId="77777777" w:rsidTr="004B29B3">
        <w:trPr>
          <w:trHeight w:val="300"/>
        </w:trPr>
        <w:tc>
          <w:tcPr>
            <w:tcW w:w="1555" w:type="dxa"/>
            <w:shd w:val="clear" w:color="auto" w:fill="auto"/>
            <w:vAlign w:val="center"/>
          </w:tcPr>
          <w:p w14:paraId="3CACBED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finasteride</w:t>
            </w:r>
            <w:proofErr w:type="spellEnd"/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4A219FFC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,1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35FA4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04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78C8EF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12EB2" w14:textId="77777777" w:rsidR="002808D9" w:rsidRDefault="002808D9">
            <w:pPr>
              <w:spacing w:after="0" w:line="240" w:lineRule="auto"/>
              <w:ind w:left="0"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,5000</w:t>
            </w:r>
          </w:p>
        </w:tc>
      </w:tr>
    </w:tbl>
    <w:p w14:paraId="06B13C33" w14:textId="77777777" w:rsidR="00433D61" w:rsidRDefault="00433D61" w:rsidP="002808D9">
      <w:pPr>
        <w:ind w:left="0" w:firstLine="0"/>
      </w:pPr>
    </w:p>
    <w:p w14:paraId="585F20B5" w14:textId="77777777" w:rsidR="00433D61" w:rsidRDefault="00433D61"/>
    <w:p w14:paraId="547691B9" w14:textId="77777777" w:rsidR="00433D61" w:rsidRDefault="00433D61">
      <w:pPr>
        <w:ind w:left="0" w:firstLine="0"/>
      </w:pPr>
    </w:p>
    <w:sectPr w:rsidR="00433D61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D61"/>
    <w:rsid w:val="000705AE"/>
    <w:rsid w:val="002808D9"/>
    <w:rsid w:val="00433D61"/>
    <w:rsid w:val="004B29B3"/>
    <w:rsid w:val="00A3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DEEEB4"/>
  <w15:docId w15:val="{049B1FBF-91EE-0349-8D17-90484E6A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tr-TR" w:eastAsia="en-US" w:bidi="ar-SA"/>
      </w:rPr>
    </w:rPrDefault>
    <w:pPrDefault>
      <w:pPr>
        <w:spacing w:after="160" w:line="259" w:lineRule="auto"/>
        <w:ind w:left="709" w:hanging="1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C0"/>
    <w:pPr>
      <w:ind w:hanging="709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IlErOYenE6ILJISNaHwYqWzqsg==">AMUW2mWyB9mfiB1DSzzQDBnRN/t/zholxvXW6YAxBeNhWzZwHMWRuft0m1eosG6sdcO4FltqR2MmqSh85Mn4EMnxjHN2qSLDWq+3EV2OeHYavDkF43vsOb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Cüvitoğlu</dc:creator>
  <cp:lastModifiedBy>Zerrin Isik</cp:lastModifiedBy>
  <cp:revision>2</cp:revision>
  <dcterms:created xsi:type="dcterms:W3CDTF">2023-02-18T06:39:00Z</dcterms:created>
  <dcterms:modified xsi:type="dcterms:W3CDTF">2023-02-18T06:39:00Z</dcterms:modified>
</cp:coreProperties>
</file>